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74E58A" w14:textId="787ED05D" w:rsidR="00243EF4" w:rsidRDefault="00000000">
      <w:pPr>
        <w:spacing w:after="200"/>
      </w:pPr>
      <w:r>
        <w:rPr>
          <w:b/>
          <w:bCs/>
        </w:rPr>
        <w:t xml:space="preserve">Supplementary Table </w:t>
      </w:r>
      <w:r w:rsidR="001B3742">
        <w:rPr>
          <w:b/>
          <w:bCs/>
        </w:rPr>
        <w:t>7</w:t>
      </w:r>
      <w:r>
        <w:rPr>
          <w:b/>
          <w:bCs/>
        </w:rPr>
        <w:t xml:space="preserve">: </w:t>
      </w:r>
      <w:r w:rsidRPr="00CB09AF">
        <w:t>Metabolic Biomarker Implementation, Thresholds and Comparative Performance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969"/>
        <w:gridCol w:w="6615"/>
        <w:gridCol w:w="5733"/>
        <w:gridCol w:w="8473"/>
      </w:tblGrid>
      <w:tr w:rsidR="00243EF4" w14:paraId="04D2F4EB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4969468" w14:textId="77777777" w:rsidR="00243EF4" w:rsidRDefault="00000000">
            <w:r>
              <w:rPr>
                <w:b/>
                <w:bCs/>
              </w:rPr>
              <w:t>Implementation Compon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FC8393E" w14:textId="77777777" w:rsidR="00243EF4" w:rsidRDefault="00000000">
            <w:r>
              <w:rPr>
                <w:b/>
                <w:bCs/>
              </w:rPr>
              <w:t>Specific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F48C2BD" w14:textId="77777777" w:rsidR="00243EF4" w:rsidRDefault="00000000">
            <w:r>
              <w:rPr>
                <w:b/>
                <w:bCs/>
              </w:rPr>
              <w:t>Performance Metr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5637D83" w14:textId="77777777" w:rsidR="00243EF4" w:rsidRDefault="00000000">
            <w:r>
              <w:rPr>
                <w:b/>
                <w:bCs/>
              </w:rPr>
              <w:t>Application</w:t>
            </w:r>
          </w:p>
        </w:tc>
      </w:tr>
      <w:tr w:rsidR="00243EF4" w14:paraId="2AA6FD0F" w14:textId="77777777"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C0A8542" w14:textId="77777777" w:rsidR="00243EF4" w:rsidRDefault="00000000">
            <w:r>
              <w:rPr>
                <w:b/>
                <w:bCs/>
              </w:rPr>
              <w:t>FDG PET Biomarker Thresholds:</w:t>
            </w:r>
          </w:p>
        </w:tc>
      </w:tr>
      <w:tr w:rsidR="00243EF4" w14:paraId="254837AB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346F83F" w14:textId="77777777" w:rsidR="00243EF4" w:rsidRDefault="00000000">
            <w:r>
              <w:t>Low risk (preserved metabolism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4AE73E3" w14:textId="77777777" w:rsidR="00243EF4" w:rsidRDefault="00000000">
            <w:r>
              <w:t>FDG z-score &gt;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3A08DA1" w14:textId="77777777" w:rsidR="00243EF4" w:rsidRDefault="00000000">
            <w:r>
              <w:t>24m AD risk: 6.3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1661BDF" w14:textId="77777777" w:rsidR="00243EF4" w:rsidRDefault="00000000">
            <w:r>
              <w:t>Standard monitoring (every 2-3 years)</w:t>
            </w:r>
          </w:p>
        </w:tc>
      </w:tr>
      <w:tr w:rsidR="00243EF4" w14:paraId="56C75B1A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E8C660C" w14:textId="77777777" w:rsidR="00243EF4" w:rsidRDefault="00000000">
            <w:r>
              <w:t>Low risk (preserved metabolism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B33CCC6" w14:textId="77777777" w:rsidR="00243EF4" w:rsidRDefault="00000000">
            <w:r>
              <w:t>FDG z-score &gt;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D43AFC8" w14:textId="77777777" w:rsidR="00243EF4" w:rsidRDefault="00000000">
            <w:r>
              <w:t>24m MCI risk: 44.6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8BB5C0E" w14:textId="77777777" w:rsidR="00243EF4" w:rsidRDefault="00000000">
            <w:r>
              <w:t>Lifestyle counseling</w:t>
            </w:r>
          </w:p>
        </w:tc>
      </w:tr>
      <w:tr w:rsidR="00243EF4" w14:paraId="635B8E2F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8FEE25E" w14:textId="77777777" w:rsidR="00243EF4" w:rsidRDefault="00000000">
            <w:r>
              <w:t>Intermediate risk (mild hypometabolism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53EF589" w14:textId="77777777" w:rsidR="00243EF4" w:rsidRDefault="00000000">
            <w:r>
              <w:t>FDG z-score -0.5 to 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B5E43E2" w14:textId="77777777" w:rsidR="00243EF4" w:rsidRDefault="00000000">
            <w:r>
              <w:t>24m AD risk: 12.6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A5F415D" w14:textId="77777777" w:rsidR="00243EF4" w:rsidRDefault="00000000">
            <w:r>
              <w:t>Enhanced monitoring (every 12-18 months)</w:t>
            </w:r>
          </w:p>
        </w:tc>
      </w:tr>
      <w:tr w:rsidR="00243EF4" w14:paraId="2C0175BB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A6A9583" w14:textId="77777777" w:rsidR="00243EF4" w:rsidRDefault="00000000">
            <w:r>
              <w:t>Intermediate risk (mild hypometabolism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5F6A6C4" w14:textId="77777777" w:rsidR="00243EF4" w:rsidRDefault="00000000">
            <w:r>
              <w:t>FDG z-score -0.5 to 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268A7CA" w14:textId="77777777" w:rsidR="00243EF4" w:rsidRDefault="00000000">
            <w:r>
              <w:t>24m MCI risk: 45.8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3F9AA27" w14:textId="77777777" w:rsidR="00243EF4" w:rsidRDefault="00000000">
            <w:r>
              <w:t>Intensive lifestyle + consider trials</w:t>
            </w:r>
          </w:p>
        </w:tc>
      </w:tr>
      <w:tr w:rsidR="00243EF4" w14:paraId="0874B594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F0E5F6C" w14:textId="77777777" w:rsidR="00243EF4" w:rsidRDefault="00000000">
            <w:r>
              <w:t>High risk (severe hypometabolism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56F9FED" w14:textId="77777777" w:rsidR="00243EF4" w:rsidRDefault="00000000">
            <w:r>
              <w:t>FDG z-score &lt;-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657444D" w14:textId="77777777" w:rsidR="00243EF4" w:rsidRDefault="00000000">
            <w:r>
              <w:t>24m AD risk: 23.6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CE42BE4" w14:textId="77777777" w:rsidR="00243EF4" w:rsidRDefault="00000000">
            <w:r>
              <w:t>Intensive monitoring (every 6-12 months)</w:t>
            </w:r>
          </w:p>
        </w:tc>
      </w:tr>
      <w:tr w:rsidR="00243EF4" w14:paraId="29A7FACF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066AA0A" w14:textId="77777777" w:rsidR="00243EF4" w:rsidRDefault="00000000">
            <w:r>
              <w:t>High risk (severe hypometabolism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D95E8BE" w14:textId="77777777" w:rsidR="00243EF4" w:rsidRDefault="00000000">
            <w:r>
              <w:t>FDG z-score &lt;-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B0EBA2E" w14:textId="77777777" w:rsidR="00243EF4" w:rsidRDefault="00000000">
            <w:r>
              <w:t>24m MCI risk: 46.9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F097A5B" w14:textId="77777777" w:rsidR="00243EF4" w:rsidRDefault="00000000">
            <w:r>
              <w:t>Clinical trials + multi-modal intervention</w:t>
            </w:r>
          </w:p>
        </w:tc>
      </w:tr>
      <w:tr w:rsidR="00243EF4" w14:paraId="37211143" w14:textId="77777777"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C4D9385" w14:textId="77777777" w:rsidR="00243EF4" w:rsidRDefault="00000000">
            <w:r>
              <w:rPr>
                <w:b/>
                <w:bCs/>
              </w:rPr>
              <w:t>Predictive Accuracy (AUC) by Timeframe:</w:t>
            </w:r>
          </w:p>
        </w:tc>
      </w:tr>
      <w:tr w:rsidR="00243EF4" w14:paraId="35CC10E8" w14:textId="77777777"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A9FF6CF" w14:textId="77777777" w:rsidR="00243EF4" w:rsidRDefault="00000000">
            <w:r>
              <w:rPr>
                <w:b/>
                <w:bCs/>
              </w:rPr>
              <w:t>AD conversion prediction:</w:t>
            </w:r>
          </w:p>
        </w:tc>
      </w:tr>
      <w:tr w:rsidR="00243EF4" w14:paraId="1BC7DF5F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0B1667A" w14:textId="77777777" w:rsidR="00243EF4" w:rsidRDefault="00000000">
            <w:r>
              <w:t>12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0B53A20" w14:textId="77777777" w:rsidR="00243EF4" w:rsidRDefault="00000000">
            <w:r>
              <w:t>FDG-based mode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383B55E" w14:textId="77777777" w:rsidR="00243EF4" w:rsidRDefault="00000000">
            <w:r>
              <w:t>0.8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ED1A587" w14:textId="77777777" w:rsidR="00243EF4" w:rsidRDefault="00000000">
            <w:r>
              <w:t>Good discrimination</w:t>
            </w:r>
          </w:p>
        </w:tc>
      </w:tr>
      <w:tr w:rsidR="00243EF4" w14:paraId="7E250964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DD1033F" w14:textId="77777777" w:rsidR="00243EF4" w:rsidRDefault="00000000">
            <w:r>
              <w:t>24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6766985" w14:textId="77777777" w:rsidR="00243EF4" w:rsidRDefault="00000000">
            <w:r>
              <w:t>FDG-based mode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7BAE0CA" w14:textId="77777777" w:rsidR="00243EF4" w:rsidRDefault="00000000">
            <w:r>
              <w:t>0.8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74E9E8A" w14:textId="77777777" w:rsidR="00243EF4" w:rsidRDefault="00000000">
            <w:r>
              <w:t>Good discrimination</w:t>
            </w:r>
          </w:p>
        </w:tc>
      </w:tr>
      <w:tr w:rsidR="00243EF4" w14:paraId="2D07322C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DE64BCB" w14:textId="77777777" w:rsidR="00243EF4" w:rsidRDefault="00000000">
            <w:r>
              <w:t>36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6F69E5D" w14:textId="77777777" w:rsidR="00243EF4" w:rsidRDefault="00000000">
            <w:r>
              <w:t>FDG-based mode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E2613C1" w14:textId="77777777" w:rsidR="00243EF4" w:rsidRDefault="00000000">
            <w:r>
              <w:t>0.8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5D08EE9" w14:textId="77777777" w:rsidR="00243EF4" w:rsidRDefault="00000000">
            <w:r>
              <w:t>Good discrimination</w:t>
            </w:r>
          </w:p>
        </w:tc>
      </w:tr>
      <w:tr w:rsidR="00243EF4" w14:paraId="4CF19B0E" w14:textId="77777777"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81C9E4D" w14:textId="77777777" w:rsidR="00243EF4" w:rsidRDefault="00000000">
            <w:r>
              <w:rPr>
                <w:b/>
                <w:bCs/>
              </w:rPr>
              <w:t>MCI conversion prediction:</w:t>
            </w:r>
          </w:p>
        </w:tc>
      </w:tr>
      <w:tr w:rsidR="00243EF4" w14:paraId="19CBDED7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BD652EE" w14:textId="77777777" w:rsidR="00243EF4" w:rsidRDefault="00000000">
            <w:r>
              <w:t>12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838756A" w14:textId="77777777" w:rsidR="00243EF4" w:rsidRDefault="00000000">
            <w:r>
              <w:t>FDG-based mode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8FD2E36" w14:textId="77777777" w:rsidR="00243EF4" w:rsidRDefault="00000000">
            <w:r>
              <w:t>0.6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3E2AB21" w14:textId="77777777" w:rsidR="00243EF4" w:rsidRDefault="00000000">
            <w:r>
              <w:t>Acceptable discrimination</w:t>
            </w:r>
          </w:p>
        </w:tc>
      </w:tr>
      <w:tr w:rsidR="00243EF4" w14:paraId="2FC63A3E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D30AD61" w14:textId="77777777" w:rsidR="00243EF4" w:rsidRDefault="00000000">
            <w:r>
              <w:t>24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F7842D3" w14:textId="77777777" w:rsidR="00243EF4" w:rsidRDefault="00000000">
            <w:r>
              <w:t>FDG-based mode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3A8514D" w14:textId="77777777" w:rsidR="00243EF4" w:rsidRDefault="00000000">
            <w:r>
              <w:t>0.6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B43B6BD" w14:textId="77777777" w:rsidR="00243EF4" w:rsidRDefault="00000000">
            <w:r>
              <w:t>Acceptable discrimination</w:t>
            </w:r>
          </w:p>
        </w:tc>
      </w:tr>
      <w:tr w:rsidR="00243EF4" w14:paraId="7AF636CE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2B51E3C" w14:textId="77777777" w:rsidR="00243EF4" w:rsidRDefault="00000000">
            <w:r>
              <w:t>36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955C919" w14:textId="77777777" w:rsidR="00243EF4" w:rsidRDefault="00000000">
            <w:r>
              <w:t>FDG-based mode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B10B419" w14:textId="77777777" w:rsidR="00243EF4" w:rsidRDefault="00000000">
            <w:r>
              <w:t>0.6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ADA1220" w14:textId="77777777" w:rsidR="00243EF4" w:rsidRDefault="00000000">
            <w:r>
              <w:t>Acceptable discrimination</w:t>
            </w:r>
          </w:p>
        </w:tc>
      </w:tr>
      <w:tr w:rsidR="00243EF4" w14:paraId="15E83598" w14:textId="77777777"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2A16D3A" w14:textId="77777777" w:rsidR="00243EF4" w:rsidRDefault="00000000">
            <w:r>
              <w:rPr>
                <w:b/>
                <w:bCs/>
              </w:rPr>
              <w:t>Model Calibration (Brier Score):</w:t>
            </w:r>
          </w:p>
        </w:tc>
      </w:tr>
      <w:tr w:rsidR="00243EF4" w14:paraId="6F47FDA1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85CD4CD" w14:textId="77777777" w:rsidR="00243EF4" w:rsidRDefault="00000000">
            <w:r>
              <w:t>AD conver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C5C6202" w14:textId="77777777" w:rsidR="00243EF4" w:rsidRDefault="00000000">
            <w:r>
              <w:t>0.089-0.0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F28E701" w14:textId="77777777" w:rsidR="00243EF4" w:rsidRDefault="00000000">
            <w:r>
              <w:t>Good calibr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F32EA01" w14:textId="77777777" w:rsidR="00243EF4" w:rsidRDefault="00000000">
            <w:r>
              <w:t>Reliable probability estimates</w:t>
            </w:r>
          </w:p>
        </w:tc>
      </w:tr>
      <w:tr w:rsidR="00243EF4" w14:paraId="3AEA8E0E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7D9FE74" w14:textId="77777777" w:rsidR="00243EF4" w:rsidRDefault="00000000">
            <w:r>
              <w:t>MCI conver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1037072" w14:textId="77777777" w:rsidR="00243EF4" w:rsidRDefault="00000000">
            <w:r>
              <w:t>0.239-0.2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BFDAA1E" w14:textId="77777777" w:rsidR="00243EF4" w:rsidRDefault="00000000">
            <w:r>
              <w:t>Acceptable calibr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D741F89" w14:textId="77777777" w:rsidR="00243EF4" w:rsidRDefault="00000000">
            <w:r>
              <w:t>Reliable probability estimates</w:t>
            </w:r>
          </w:p>
        </w:tc>
      </w:tr>
      <w:tr w:rsidR="00243EF4" w14:paraId="07307646" w14:textId="77777777"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3588D45" w14:textId="77777777" w:rsidR="00243EF4" w:rsidRDefault="00000000">
            <w:r>
              <w:rPr>
                <w:b/>
                <w:bCs/>
              </w:rPr>
              <w:t>Comparative Biomarker Performance:</w:t>
            </w:r>
          </w:p>
        </w:tc>
      </w:tr>
      <w:tr w:rsidR="00243EF4" w14:paraId="58823BFD" w14:textId="77777777"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936059D" w14:textId="77777777" w:rsidR="00243EF4" w:rsidRDefault="00000000">
            <w:r>
              <w:rPr>
                <w:b/>
                <w:bCs/>
              </w:rPr>
              <w:t>FDG metabolic effect size:</w:t>
            </w:r>
          </w:p>
        </w:tc>
      </w:tr>
      <w:tr w:rsidR="00243EF4" w14:paraId="5EB1E9BF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7443E97" w14:textId="77777777" w:rsidR="00243EF4" w:rsidRDefault="00000000">
            <w:r>
              <w:t>MMSE decl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021ECFD" w14:textId="77777777" w:rsidR="00243EF4" w:rsidRDefault="00000000">
            <w:r>
              <w:t>β = 1.364 (SE 0.05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08D805A" w14:textId="77777777" w:rsidR="00243EF4" w:rsidRDefault="00000000">
            <w:r>
              <w:t>p&lt;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F81B962" w14:textId="77777777" w:rsidR="00243EF4" w:rsidRDefault="00000000">
            <w:r>
              <w:t>Large effect size</w:t>
            </w:r>
          </w:p>
        </w:tc>
      </w:tr>
      <w:tr w:rsidR="00243EF4" w14:paraId="2F1626E9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A613C0C" w14:textId="77777777" w:rsidR="00243EF4" w:rsidRDefault="00000000">
            <w:r>
              <w:t>ADAS worsen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F497546" w14:textId="77777777" w:rsidR="00243EF4" w:rsidRDefault="00000000">
            <w:r>
              <w:t>β = -5.311 (SE 0.19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024BAE6" w14:textId="77777777" w:rsidR="00243EF4" w:rsidRDefault="00000000">
            <w:r>
              <w:t>p&lt;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C22D370" w14:textId="77777777" w:rsidR="00243EF4" w:rsidRDefault="00000000">
            <w:r>
              <w:t>Large effect size</w:t>
            </w:r>
          </w:p>
        </w:tc>
      </w:tr>
      <w:tr w:rsidR="00243EF4" w14:paraId="3E42D962" w14:textId="77777777"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FDF8D76" w14:textId="77777777" w:rsidR="00243EF4" w:rsidRDefault="00000000">
            <w:r>
              <w:rPr>
                <w:b/>
                <w:bCs/>
              </w:rPr>
              <w:t>Time × FDG interaction strength:</w:t>
            </w:r>
          </w:p>
        </w:tc>
      </w:tr>
      <w:tr w:rsidR="00243EF4" w14:paraId="0A4BA361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59A65A3" w14:textId="77777777" w:rsidR="00243EF4" w:rsidRDefault="00000000">
            <w:r>
              <w:t>MMSE decl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F39DA4F" w14:textId="77777777" w:rsidR="00243EF4" w:rsidRDefault="00000000">
            <w:r>
              <w:t>β = 0.746 (SE 0.02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978D619" w14:textId="77777777" w:rsidR="00243EF4" w:rsidRDefault="00000000">
            <w:r>
              <w:t>p&lt;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BBA6F47" w14:textId="77777777" w:rsidR="00243EF4" w:rsidRDefault="00000000">
            <w:r>
              <w:t>Strong modulation effect</w:t>
            </w:r>
          </w:p>
        </w:tc>
      </w:tr>
      <w:tr w:rsidR="00243EF4" w14:paraId="3199377E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2C776A4" w14:textId="77777777" w:rsidR="00243EF4" w:rsidRDefault="00000000">
            <w:r>
              <w:t>ADAS worsen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91F201D" w14:textId="77777777" w:rsidR="00243EF4" w:rsidRDefault="00000000">
            <w:r>
              <w:t>β = -1.595 (SE 0.06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A1FA44C" w14:textId="77777777" w:rsidR="00243EF4" w:rsidRDefault="00000000">
            <w:r>
              <w:t>p&lt;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AEEAE14" w14:textId="77777777" w:rsidR="00243EF4" w:rsidRDefault="00000000">
            <w:r>
              <w:t>Strong modulation effect</w:t>
            </w:r>
          </w:p>
        </w:tc>
      </w:tr>
      <w:tr w:rsidR="00243EF4" w14:paraId="41940AE2" w14:textId="77777777"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DF2AAEC" w14:textId="77777777" w:rsidR="00243EF4" w:rsidRDefault="00000000">
            <w:r>
              <w:rPr>
                <w:b/>
                <w:bCs/>
              </w:rPr>
              <w:t>Model Significance Across Inclusion Criteria:</w:t>
            </w:r>
          </w:p>
        </w:tc>
      </w:tr>
      <w:tr w:rsidR="00243EF4" w14:paraId="277B9509" w14:textId="77777777"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7725033" w14:textId="77777777" w:rsidR="00243EF4" w:rsidRDefault="00000000">
            <w:r>
              <w:rPr>
                <w:b/>
                <w:bCs/>
              </w:rPr>
              <w:t>MMSE assessment:</w:t>
            </w:r>
          </w:p>
        </w:tc>
      </w:tr>
      <w:tr w:rsidR="00243EF4" w14:paraId="74BFEC92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B11524F" w14:textId="77777777" w:rsidR="00243EF4" w:rsidRDefault="00000000">
            <w:r>
              <w:t>≥3 visits require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28F8AF2" w14:textId="77777777" w:rsidR="00243EF4" w:rsidRDefault="00000000">
            <w:r>
              <w:t>β = 0.104, p = 0.0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7D2557C" w14:textId="77777777" w:rsidR="00243EF4" w:rsidRDefault="00000000">
            <w:r>
              <w:t>Consistent effe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B263B5B" w14:textId="77777777" w:rsidR="00243EF4" w:rsidRDefault="00000000">
            <w:r>
              <w:t>Robust to selection criteria</w:t>
            </w:r>
          </w:p>
        </w:tc>
      </w:tr>
      <w:tr w:rsidR="00243EF4" w14:paraId="32F16398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1E38711" w14:textId="77777777" w:rsidR="00243EF4" w:rsidRDefault="00000000">
            <w:r>
              <w:t>≥90 days follow-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0C14B8E" w14:textId="77777777" w:rsidR="00243EF4" w:rsidRDefault="00000000">
            <w:r>
              <w:t>β = 0.100, p = 0.0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27C38CA" w14:textId="77777777" w:rsidR="00243EF4" w:rsidRDefault="00000000">
            <w:r>
              <w:t>Consistent effe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29B82AF" w14:textId="77777777" w:rsidR="00243EF4" w:rsidRDefault="00000000">
            <w:r>
              <w:t>Robust to follow-up duration</w:t>
            </w:r>
          </w:p>
        </w:tc>
      </w:tr>
      <w:tr w:rsidR="00243EF4" w14:paraId="682A3E55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18686E6" w14:textId="77777777" w:rsidR="00243EF4" w:rsidRDefault="00000000">
            <w:r>
              <w:t>≥180 days follow-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0F206BC" w14:textId="77777777" w:rsidR="00243EF4" w:rsidRDefault="00000000">
            <w:r>
              <w:t>β = 0.100, p = 0.0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FF94AC3" w14:textId="77777777" w:rsidR="00243EF4" w:rsidRDefault="00000000">
            <w:r>
              <w:t>Consistent effe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9B60D54" w14:textId="77777777" w:rsidR="00243EF4" w:rsidRDefault="00000000">
            <w:r>
              <w:t>Robust to follow-up duration</w:t>
            </w:r>
          </w:p>
        </w:tc>
      </w:tr>
      <w:tr w:rsidR="00243EF4" w14:paraId="7E6005B5" w14:textId="77777777"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7A63585" w14:textId="77777777" w:rsidR="00243EF4" w:rsidRDefault="00000000">
            <w:r>
              <w:rPr>
                <w:b/>
                <w:bCs/>
              </w:rPr>
              <w:t>Implementation Framework:</w:t>
            </w:r>
          </w:p>
        </w:tc>
      </w:tr>
      <w:tr w:rsidR="00243EF4" w14:paraId="41CDC957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4C7DB27" w14:textId="77777777" w:rsidR="00243EF4" w:rsidRDefault="00000000">
            <w:r>
              <w:t>Target popu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22F3E4F" w14:textId="77777777" w:rsidR="00243EF4" w:rsidRDefault="00000000">
            <w:r>
              <w:t>CN individuals ≥65 yea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976400E" w14:textId="77777777" w:rsidR="00243EF4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8842D62" w14:textId="77777777" w:rsidR="00243EF4" w:rsidRDefault="00000000">
            <w:r>
              <w:t>Primary prevention focus</w:t>
            </w:r>
          </w:p>
        </w:tc>
      </w:tr>
      <w:tr w:rsidR="00243EF4" w14:paraId="573E05F6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EB1E60D" w14:textId="77777777" w:rsidR="00243EF4" w:rsidRDefault="00000000">
            <w:r>
              <w:t>Screening metho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9D33339" w14:textId="77777777" w:rsidR="00243EF4" w:rsidRDefault="00000000">
            <w:r>
              <w:t>FDG PET with MetaROI analy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660FBE2" w14:textId="77777777" w:rsidR="00243EF4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1ABCF57" w14:textId="77777777" w:rsidR="00243EF4" w:rsidRDefault="00000000">
            <w:r>
              <w:t>Standardized acquisition protocol</w:t>
            </w:r>
          </w:p>
        </w:tc>
      </w:tr>
      <w:tr w:rsidR="00243EF4" w14:paraId="37A4C157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177818B" w14:textId="77777777" w:rsidR="00243EF4" w:rsidRDefault="00000000">
            <w:r>
              <w:t>Risk stratification approac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0B1566F" w14:textId="77777777" w:rsidR="00243EF4" w:rsidRDefault="00000000">
            <w:r>
              <w:t>Tertile-based FDG z-scor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E4DCF39" w14:textId="77777777" w:rsidR="00243EF4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A13760D" w14:textId="77777777" w:rsidR="00243EF4" w:rsidRDefault="00000000">
            <w:r>
              <w:t>Simple clinical decision rule</w:t>
            </w:r>
          </w:p>
        </w:tc>
      </w:tr>
      <w:tr w:rsidR="00243EF4" w14:paraId="1D1886B3" w14:textId="77777777"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69A00AB" w14:textId="77777777" w:rsidR="00243EF4" w:rsidRDefault="00000000">
            <w:r>
              <w:rPr>
                <w:b/>
                <w:bCs/>
              </w:rPr>
              <w:t>Therapeutic Stratification:</w:t>
            </w:r>
          </w:p>
        </w:tc>
      </w:tr>
      <w:tr w:rsidR="00243EF4" w14:paraId="47633E6F" w14:textId="77777777"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0F44E0E" w14:textId="77777777" w:rsidR="00243EF4" w:rsidRDefault="00000000">
            <w:r>
              <w:rPr>
                <w:b/>
                <w:bCs/>
              </w:rPr>
              <w:t>Trial enrichment strategy:</w:t>
            </w:r>
          </w:p>
        </w:tc>
      </w:tr>
      <w:tr w:rsidR="00243EF4" w14:paraId="03FDED84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55F0FE0" w14:textId="77777777" w:rsidR="00243EF4" w:rsidRDefault="00000000">
            <w:r>
              <w:t>Prevention tria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AF0DF43" w14:textId="77777777" w:rsidR="00243EF4" w:rsidRDefault="00000000">
            <w:r>
              <w:t>FDG z-score &gt;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5B1F3D8" w14:textId="77777777" w:rsidR="00243EF4" w:rsidRDefault="00000000">
            <w:r>
              <w:t>Lower baseline ris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6E46B88" w14:textId="77777777" w:rsidR="00243EF4" w:rsidRDefault="00000000">
            <w:r>
              <w:t>Longer trial duration needed</w:t>
            </w:r>
          </w:p>
        </w:tc>
      </w:tr>
      <w:tr w:rsidR="00243EF4" w14:paraId="2A387E2F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F8DA1C4" w14:textId="77777777" w:rsidR="00243EF4" w:rsidRDefault="00000000">
            <w:r>
              <w:t>Early intervention tria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783BA9D" w14:textId="77777777" w:rsidR="00243EF4" w:rsidRDefault="00000000">
            <w:r>
              <w:t>FDG z-score -1 to 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39AEDC7" w14:textId="77777777" w:rsidR="00243EF4" w:rsidRDefault="00000000">
            <w:r>
              <w:t>Moderate baseline ris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9A0D5D6" w14:textId="77777777" w:rsidR="00243EF4" w:rsidRDefault="00000000">
            <w:r>
              <w:t>Optimal risk-benefit ratio</w:t>
            </w:r>
          </w:p>
        </w:tc>
      </w:tr>
      <w:tr w:rsidR="00243EF4" w14:paraId="6D102260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44DAC43" w14:textId="77777777" w:rsidR="00243EF4" w:rsidRDefault="00000000">
            <w:r>
              <w:t>Symptomatic tria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2D6625A" w14:textId="77777777" w:rsidR="00243EF4" w:rsidRDefault="00000000">
            <w:r>
              <w:t>FDG z-score &lt;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587F2A2" w14:textId="77777777" w:rsidR="00243EF4" w:rsidRDefault="00000000">
            <w:r>
              <w:t>High baseline ris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B7405D2" w14:textId="77777777" w:rsidR="00243EF4" w:rsidRDefault="00000000">
            <w:r>
              <w:t>Shorter time to endpoints</w:t>
            </w:r>
          </w:p>
        </w:tc>
      </w:tr>
      <w:tr w:rsidR="00243EF4" w14:paraId="6D4E5BE0" w14:textId="77777777"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F03BBF5" w14:textId="77777777" w:rsidR="00243EF4" w:rsidRDefault="00000000">
            <w:r>
              <w:rPr>
                <w:b/>
                <w:bCs/>
              </w:rPr>
              <w:t>Decision Thresholds:</w:t>
            </w:r>
          </w:p>
        </w:tc>
      </w:tr>
      <w:tr w:rsidR="00243EF4" w14:paraId="26DF670D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2279137" w14:textId="77777777" w:rsidR="00243EF4" w:rsidRDefault="00000000">
            <w:r>
              <w:t>High-risk MCI conversion fla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2FADA19" w14:textId="77777777" w:rsidR="00243EF4" w:rsidRDefault="00000000">
            <w:r>
              <w:t>Predicted probability ≥3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C8DD94F" w14:textId="77777777" w:rsidR="00243EF4" w:rsidRDefault="00000000">
            <w:r>
              <w:t>Sensitivity ~65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8D678A7" w14:textId="77777777" w:rsidR="00243EF4" w:rsidRDefault="00000000">
            <w:r>
              <w:t>Triggers enhanced monitoring</w:t>
            </w:r>
          </w:p>
        </w:tc>
      </w:tr>
      <w:tr w:rsidR="00243EF4" w14:paraId="7C09F806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3812308" w14:textId="77777777" w:rsidR="00243EF4" w:rsidRDefault="00000000">
            <w:r>
              <w:t>High-risk AD conversion fla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C29C46B" w14:textId="77777777" w:rsidR="00243EF4" w:rsidRDefault="00000000">
            <w:r>
              <w:t>Predicted probability ≥1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96126E6" w14:textId="77777777" w:rsidR="00243EF4" w:rsidRDefault="00000000">
            <w:r>
              <w:t>Sensitivity ~71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F1DF9EE" w14:textId="77777777" w:rsidR="00243EF4" w:rsidRDefault="00000000">
            <w:r>
              <w:t>Triggers intensive intervention</w:t>
            </w:r>
          </w:p>
        </w:tc>
      </w:tr>
      <w:tr w:rsidR="00243EF4" w14:paraId="457D1B44" w14:textId="77777777"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57CF2D8" w14:textId="77777777" w:rsidR="00243EF4" w:rsidRDefault="00000000">
            <w:r>
              <w:rPr>
                <w:b/>
                <w:bCs/>
              </w:rPr>
              <w:t>Biomarker Advantages Over Standard Care:</w:t>
            </w:r>
          </w:p>
        </w:tc>
      </w:tr>
      <w:tr w:rsidR="00243EF4" w14:paraId="50D574B2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B8BCE86" w14:textId="77777777" w:rsidR="00243EF4" w:rsidRDefault="00000000">
            <w:r>
              <w:t>Early detection capabil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D7EEE2D" w14:textId="77777777" w:rsidR="00243EF4" w:rsidRDefault="00000000">
            <w:r>
              <w:t>Preclinical identific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9842C29" w14:textId="77777777" w:rsidR="00243EF4" w:rsidRDefault="00000000">
            <w:r>
              <w:t>Years before symptom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E9EE575" w14:textId="77777777" w:rsidR="00243EF4" w:rsidRDefault="00000000">
            <w:r>
              <w:t>Expanded therapeutic window</w:t>
            </w:r>
          </w:p>
        </w:tc>
      </w:tr>
      <w:tr w:rsidR="00243EF4" w14:paraId="5DBBF89C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7EABD89" w14:textId="77777777" w:rsidR="00243EF4" w:rsidRDefault="00000000">
            <w:r>
              <w:t>Prognostic preci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37607AF" w14:textId="77777777" w:rsidR="00243EF4" w:rsidRDefault="00000000">
            <w:r>
              <w:t>Quantitative risk estimat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211B964" w14:textId="77777777" w:rsidR="00243EF4" w:rsidRDefault="00000000">
            <w:r>
              <w:t>Individualized counsel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D01EBB2" w14:textId="77777777" w:rsidR="00243EF4" w:rsidRDefault="00000000">
            <w:r>
              <w:t>Patient-specific management</w:t>
            </w:r>
          </w:p>
        </w:tc>
      </w:tr>
      <w:tr w:rsidR="00243EF4" w14:paraId="7D64CEB8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F3D568F" w14:textId="77777777" w:rsidR="00243EF4" w:rsidRDefault="00000000">
            <w:r>
              <w:t>Treatment monitoring potenti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F2E7647" w14:textId="77777777" w:rsidR="00243EF4" w:rsidRDefault="00000000">
            <w:r>
              <w:t>Serial FDG assessme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47C62D2" w14:textId="77777777" w:rsidR="00243EF4" w:rsidRDefault="00000000">
            <w:r>
              <w:t>Objective treatment respon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2E81B1B" w14:textId="77777777" w:rsidR="00243EF4" w:rsidRDefault="00000000">
            <w:r>
              <w:t>Biomarker-guided therapy</w:t>
            </w:r>
          </w:p>
        </w:tc>
      </w:tr>
      <w:tr w:rsidR="00243EF4" w14:paraId="48B0AE88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F5B68F9" w14:textId="77777777" w:rsidR="00243EF4" w:rsidRDefault="00000000">
            <w:r>
              <w:t>Trial efficiency enhance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0D6E350" w14:textId="77777777" w:rsidR="00243EF4" w:rsidRDefault="00000000">
            <w:r>
              <w:t>Enriched popula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EDB3926" w14:textId="77777777" w:rsidR="00243EF4" w:rsidRDefault="00000000">
            <w:r>
              <w:t>Reduced sample siz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B2C2C69" w14:textId="77777777" w:rsidR="00243EF4" w:rsidRDefault="00000000">
            <w:r>
              <w:t>Accelerated drug development</w:t>
            </w:r>
          </w:p>
        </w:tc>
      </w:tr>
    </w:tbl>
    <w:p w14:paraId="3D2470F2" w14:textId="77777777" w:rsidR="00243EF4" w:rsidRPr="00EB212A" w:rsidRDefault="00000000">
      <w:pPr>
        <w:spacing w:before="200"/>
        <w:rPr>
          <w:i/>
          <w:iCs/>
        </w:rPr>
      </w:pPr>
      <w:r w:rsidRPr="00EB212A">
        <w:rPr>
          <w:b/>
          <w:bCs/>
          <w:i/>
          <w:iCs/>
        </w:rPr>
        <w:t>Abbreviations:</w:t>
      </w:r>
      <w:r w:rsidRPr="00EB212A">
        <w:rPr>
          <w:i/>
          <w:iCs/>
        </w:rPr>
        <w:t xml:space="preserve"> FDG, fluorodeoxyglucose positron emission tomography; CN, cognitively normal; MCI, mild cognitive impairment; AD, Alzheimer's disease; MMSE, Mini-Mental State Examination; ADAS, Alzheimer's Disease Assessment Scale; MetaROI, meta-region of interest composite score; AUC, area under curve; SE, standard error.</w:t>
      </w:r>
    </w:p>
    <w:sectPr w:rsidR="00243EF4" w:rsidRPr="00EB212A">
      <w:pgSz w:w="31680" w:h="3168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CEE101A"/>
    <w:multiLevelType w:val="hybridMultilevel"/>
    <w:tmpl w:val="ACC218FA"/>
    <w:lvl w:ilvl="0" w:tplc="A74CA9C2">
      <w:start w:val="1"/>
      <w:numFmt w:val="bullet"/>
      <w:lvlText w:val="●"/>
      <w:lvlJc w:val="left"/>
      <w:pPr>
        <w:ind w:left="720" w:hanging="360"/>
      </w:pPr>
    </w:lvl>
    <w:lvl w:ilvl="1" w:tplc="23389032">
      <w:start w:val="1"/>
      <w:numFmt w:val="bullet"/>
      <w:lvlText w:val="○"/>
      <w:lvlJc w:val="left"/>
      <w:pPr>
        <w:ind w:left="1440" w:hanging="360"/>
      </w:pPr>
    </w:lvl>
    <w:lvl w:ilvl="2" w:tplc="5D8AFCA4">
      <w:start w:val="1"/>
      <w:numFmt w:val="bullet"/>
      <w:lvlText w:val="■"/>
      <w:lvlJc w:val="left"/>
      <w:pPr>
        <w:ind w:left="2160" w:hanging="360"/>
      </w:pPr>
    </w:lvl>
    <w:lvl w:ilvl="3" w:tplc="D292BA46">
      <w:start w:val="1"/>
      <w:numFmt w:val="bullet"/>
      <w:lvlText w:val="●"/>
      <w:lvlJc w:val="left"/>
      <w:pPr>
        <w:ind w:left="2880" w:hanging="360"/>
      </w:pPr>
    </w:lvl>
    <w:lvl w:ilvl="4" w:tplc="ACDAC94E">
      <w:start w:val="1"/>
      <w:numFmt w:val="bullet"/>
      <w:lvlText w:val="○"/>
      <w:lvlJc w:val="left"/>
      <w:pPr>
        <w:ind w:left="3600" w:hanging="360"/>
      </w:pPr>
    </w:lvl>
    <w:lvl w:ilvl="5" w:tplc="600C2402">
      <w:start w:val="1"/>
      <w:numFmt w:val="bullet"/>
      <w:lvlText w:val="■"/>
      <w:lvlJc w:val="left"/>
      <w:pPr>
        <w:ind w:left="4320" w:hanging="360"/>
      </w:pPr>
    </w:lvl>
    <w:lvl w:ilvl="6" w:tplc="AE64DA1E">
      <w:start w:val="1"/>
      <w:numFmt w:val="bullet"/>
      <w:lvlText w:val="●"/>
      <w:lvlJc w:val="left"/>
      <w:pPr>
        <w:ind w:left="5040" w:hanging="360"/>
      </w:pPr>
    </w:lvl>
    <w:lvl w:ilvl="7" w:tplc="6018D1B6">
      <w:start w:val="1"/>
      <w:numFmt w:val="bullet"/>
      <w:lvlText w:val="●"/>
      <w:lvlJc w:val="left"/>
      <w:pPr>
        <w:ind w:left="5760" w:hanging="360"/>
      </w:pPr>
    </w:lvl>
    <w:lvl w:ilvl="8" w:tplc="F16C5284">
      <w:start w:val="1"/>
      <w:numFmt w:val="bullet"/>
      <w:lvlText w:val="●"/>
      <w:lvlJc w:val="left"/>
      <w:pPr>
        <w:ind w:left="6480" w:hanging="360"/>
      </w:pPr>
    </w:lvl>
  </w:abstractNum>
  <w:num w:numId="1" w16cid:durableId="271717098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isplayBackgroundShape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3EF4"/>
    <w:rsid w:val="00156A57"/>
    <w:rsid w:val="001B3742"/>
    <w:rsid w:val="00243EF4"/>
    <w:rsid w:val="00787FC6"/>
    <w:rsid w:val="00CB09AF"/>
    <w:rsid w:val="00EB2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86905"/>
  <w15:docId w15:val="{1AAF0CAE-CC17-462D-997D-1AC84B638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7</Words>
  <Characters>3232</Characters>
  <Application>Microsoft Office Word</Application>
  <DocSecurity>0</DocSecurity>
  <Lines>26</Lines>
  <Paragraphs>7</Paragraphs>
  <ScaleCrop>false</ScaleCrop>
  <Company/>
  <LinksUpToDate>false</LinksUpToDate>
  <CharactersWithSpaces>3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Azzam</cp:lastModifiedBy>
  <cp:revision>4</cp:revision>
  <dcterms:created xsi:type="dcterms:W3CDTF">2026-01-17T04:55:00Z</dcterms:created>
  <dcterms:modified xsi:type="dcterms:W3CDTF">2026-01-17T17:47:00Z</dcterms:modified>
</cp:coreProperties>
</file>